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C3EC9D">
      <w:pPr>
        <w:pStyle w:val="2"/>
        <w:numPr>
          <w:ilvl w:val="0"/>
          <w:numId w:val="0"/>
        </w:numPr>
        <w:bidi w:val="0"/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2. Alpha diversity analysis and statistical comparisons</w:t>
      </w:r>
    </w:p>
    <w:p w14:paraId="4B141F11">
      <w:pPr>
        <w:spacing w:line="48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2038"/>
        <w:gridCol w:w="2038"/>
        <w:gridCol w:w="2038"/>
        <w:gridCol w:w="667"/>
      </w:tblGrid>
      <w:tr w14:paraId="3F1D50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528685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Arial" w:hAnsi="Arial" w:eastAsia="宋体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C82717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88FBDF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902C05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P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717E60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5F441D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2C44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1352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138.24(93.02,24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3024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117.80(87.21,28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468B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58.59(48.00,13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AE7E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</w:tr>
      <w:tr w14:paraId="06B91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FDCA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AA49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135.49(93.47,23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CA13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124.71(79.54,28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6FD8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56.50(45.07,13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748A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</w:tr>
      <w:tr w14:paraId="03454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EFB7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E2B0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2.13(1.22,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C670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3.10(0.40,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1925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0.33(0.25,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12C0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 xml:space="preserve">0.410 </w:t>
            </w:r>
          </w:p>
        </w:tc>
      </w:tr>
      <w:tr w14:paraId="154D1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470A8C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3BF0F2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0.51(0.34,0.8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C3CBA4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0.77(0.08,0.9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D5F141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0.08(0.04,0.8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B884A8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 xml:space="preserve">0.532 </w:t>
            </w:r>
          </w:p>
        </w:tc>
      </w:tr>
      <w:tr w14:paraId="28660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1329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765C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Arial" w:hAnsi="Arial" w:eastAsia="宋体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F1BF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Arial" w:hAnsi="Arial" w:eastAsia="宋体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572D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Arial" w:hAnsi="Arial" w:eastAsia="宋体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EDFC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Arial" w:hAnsi="Arial" w:eastAsia="宋体" w:cs="Arial"/>
                <w:sz w:val="18"/>
                <w:szCs w:val="18"/>
              </w:rPr>
            </w:pPr>
          </w:p>
        </w:tc>
      </w:tr>
      <w:tr w14:paraId="61808FE3"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DA1D48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rPr>
                <w:rFonts w:hint="default" w:ascii="Arial" w:hAnsi="Arial" w:eastAsia="宋体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F3E0BC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064BCA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C100D3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C523B6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1C3373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F0BE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E71A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267.79(239.26,30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D098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183.27(135.32,23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A8F7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154.45(111.36,20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4D5D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14:paraId="25550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5B67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Cha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A14F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278.19(247.03,30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37A3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184.14(136.11,23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EE82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148.68(110.67,22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C28A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 xml:space="preserve">0.000 </w:t>
            </w:r>
          </w:p>
        </w:tc>
      </w:tr>
      <w:tr w14:paraId="77B0E9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F62E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3499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4.41(4.23,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5137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3.94(2.98,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6AC6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3.69(2.86,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7E4F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</w:tr>
      <w:tr w14:paraId="71E3B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42B189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152663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0.91(0.87,0.9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D24EAC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0.86(0.77,0.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EFB5CD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lef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>0.84(0.77,0.9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22CC60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right"/>
              <w:textAlignment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</w:tr>
    </w:tbl>
    <w:p w14:paraId="190F44F5">
      <w:pPr>
        <w:pStyle w:val="6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he first three columns present the medians and interquartile ranges for the three groups across the four indicators, with P-values calculated using the Kruskal-Wallis rank-sum test.</w:t>
      </w:r>
    </w:p>
    <w:p w14:paraId="7BF7D919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37145"/>
    <w:rsid w:val="2DBF4F2A"/>
    <w:rsid w:val="32021C5E"/>
    <w:rsid w:val="5A95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customStyle="1" w:styleId="6">
    <w:name w:val="正文 A"/>
    <w:qFormat/>
    <w:uiPriority w:val="0"/>
    <w:pPr>
      <w:widowControl w:val="0"/>
      <w:jc w:val="both"/>
    </w:pPr>
    <w:rPr>
      <w:rFonts w:hint="eastAsia" w:ascii="Arial Unicode MS" w:hAnsi="Arial Unicode MS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751</Characters>
  <Lines>0</Lines>
  <Paragraphs>0</Paragraphs>
  <TotalTime>0</TotalTime>
  <ScaleCrop>false</ScaleCrop>
  <LinksUpToDate>false</LinksUpToDate>
  <CharactersWithSpaces>79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3:36:00Z</dcterms:created>
  <dc:creator>Lenovo</dc:creator>
  <cp:lastModifiedBy>Forever</cp:lastModifiedBy>
  <dcterms:modified xsi:type="dcterms:W3CDTF">2025-06-16T13:3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TFmNTdlM2E3MWQwYTM2YWZiMThlMjAyMTJjZjkwOWYiLCJ1c2VySWQiOiIxMDgxNjQwNDk3In0=</vt:lpwstr>
  </property>
  <property fmtid="{D5CDD505-2E9C-101B-9397-08002B2CF9AE}" pid="4" name="ICV">
    <vt:lpwstr>52D048474F09431BA6D21647C697BD82_12</vt:lpwstr>
  </property>
</Properties>
</file>